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15F" w:rsidRPr="00A438EC" w:rsidRDefault="00E9215F" w:rsidP="00E9215F">
      <w:pPr>
        <w:rPr>
          <w:b/>
        </w:rPr>
      </w:pPr>
      <w:r w:rsidRPr="00A8548B">
        <w:rPr>
          <w:b/>
        </w:rPr>
        <w:t>Supplemental Table 2:</w:t>
      </w:r>
      <w:r w:rsidRPr="006977F4">
        <w:t xml:space="preserve"> </w:t>
      </w:r>
      <w:r>
        <w:t>Selection of e</w:t>
      </w:r>
      <w:r w:rsidRPr="006977F4">
        <w:t>ffect modifiers</w:t>
      </w:r>
      <w:r>
        <w:t xml:space="preserve"> for analyses</w:t>
      </w:r>
      <w:r w:rsidRPr="006977F4">
        <w:t xml:space="preserve"> based on trials with </w:t>
      </w:r>
      <w:r w:rsidRPr="00915CDB">
        <w:rPr>
          <w:i/>
        </w:rPr>
        <w:t>equal doses of iron</w:t>
      </w:r>
      <w:r w:rsidRPr="006977F4">
        <w:t xml:space="preserve"> (60 mg)</w:t>
      </w:r>
      <w:r>
        <w:t xml:space="preserve"> for case studies in Bangladesh and Burkina Faso</w:t>
      </w:r>
      <w:r w:rsidRPr="00A438EC">
        <w:rPr>
          <w:vertAlign w:val="superscript"/>
        </w:rPr>
        <w:t>1</w:t>
      </w:r>
      <w:r>
        <w:rPr>
          <w:vertAlign w:val="superscript"/>
        </w:rPr>
        <w:t xml:space="preserve">  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2515"/>
        <w:gridCol w:w="4950"/>
        <w:gridCol w:w="6030"/>
      </w:tblGrid>
      <w:tr w:rsidR="00E9215F" w:rsidRPr="006977F4" w:rsidTr="007F3322">
        <w:tc>
          <w:tcPr>
            <w:tcW w:w="2515" w:type="dxa"/>
          </w:tcPr>
          <w:p w:rsidR="00E9215F" w:rsidRPr="006977F4" w:rsidRDefault="00E9215F" w:rsidP="007F3322">
            <w:r w:rsidRPr="006977F4">
              <w:t>Outcomes</w:t>
            </w:r>
          </w:p>
        </w:tc>
        <w:tc>
          <w:tcPr>
            <w:tcW w:w="4950" w:type="dxa"/>
          </w:tcPr>
          <w:p w:rsidR="00E9215F" w:rsidRPr="006977F4" w:rsidRDefault="00E9215F" w:rsidP="007F3322">
            <w:r w:rsidRPr="006977F4">
              <w:t>Significant effect modifiers selected</w:t>
            </w:r>
          </w:p>
        </w:tc>
        <w:tc>
          <w:tcPr>
            <w:tcW w:w="6030" w:type="dxa"/>
          </w:tcPr>
          <w:p w:rsidR="00E9215F" w:rsidRPr="006977F4" w:rsidRDefault="00E9215F" w:rsidP="007F3322">
            <w:r w:rsidRPr="006977F4">
              <w:t>Significant effect modifiers not selected</w:t>
            </w:r>
          </w:p>
        </w:tc>
      </w:tr>
      <w:tr w:rsidR="00E9215F" w:rsidRPr="006977F4" w:rsidTr="007F3322">
        <w:tc>
          <w:tcPr>
            <w:tcW w:w="2515" w:type="dxa"/>
          </w:tcPr>
          <w:p w:rsidR="00E9215F" w:rsidRPr="006977F4" w:rsidRDefault="00E9215F" w:rsidP="007F3322">
            <w:r w:rsidRPr="006977F4">
              <w:t>Stillbirth</w:t>
            </w:r>
          </w:p>
        </w:tc>
        <w:tc>
          <w:tcPr>
            <w:tcW w:w="4950" w:type="dxa"/>
          </w:tcPr>
          <w:p w:rsidR="00E9215F" w:rsidRPr="006977F4" w:rsidRDefault="00E9215F" w:rsidP="007F3322">
            <w:r w:rsidRPr="006977F4">
              <w:t>N/A</w:t>
            </w:r>
          </w:p>
        </w:tc>
        <w:tc>
          <w:tcPr>
            <w:tcW w:w="6030" w:type="dxa"/>
          </w:tcPr>
          <w:p w:rsidR="00E9215F" w:rsidRPr="006977F4" w:rsidRDefault="00E9215F" w:rsidP="007F3322">
            <w:r w:rsidRPr="006977F4">
              <w:t>N/A</w:t>
            </w:r>
          </w:p>
        </w:tc>
      </w:tr>
      <w:tr w:rsidR="00E9215F" w:rsidRPr="006977F4" w:rsidTr="007F3322">
        <w:tc>
          <w:tcPr>
            <w:tcW w:w="2515" w:type="dxa"/>
          </w:tcPr>
          <w:p w:rsidR="00E9215F" w:rsidRPr="006977F4" w:rsidRDefault="00E9215F" w:rsidP="007F3322">
            <w:r w:rsidRPr="006977F4">
              <w:t>Early neonatal mortality</w:t>
            </w:r>
          </w:p>
        </w:tc>
        <w:tc>
          <w:tcPr>
            <w:tcW w:w="4950" w:type="dxa"/>
          </w:tcPr>
          <w:p w:rsidR="00E9215F" w:rsidRPr="006977F4" w:rsidRDefault="00E9215F" w:rsidP="007F3322">
            <w:r w:rsidRPr="006977F4">
              <w:t>Infant sex</w:t>
            </w:r>
          </w:p>
        </w:tc>
        <w:tc>
          <w:tcPr>
            <w:tcW w:w="6030" w:type="dxa"/>
          </w:tcPr>
          <w:p w:rsidR="00E9215F" w:rsidRPr="006977F4" w:rsidRDefault="00E9215F" w:rsidP="007F3322">
            <w:r w:rsidRPr="006977F4">
              <w:t>N/A</w:t>
            </w:r>
          </w:p>
        </w:tc>
      </w:tr>
      <w:tr w:rsidR="00E9215F" w:rsidRPr="006977F4" w:rsidTr="007F3322">
        <w:tc>
          <w:tcPr>
            <w:tcW w:w="2515" w:type="dxa"/>
          </w:tcPr>
          <w:p w:rsidR="00E9215F" w:rsidRPr="006977F4" w:rsidRDefault="00E9215F" w:rsidP="007F3322">
            <w:r w:rsidRPr="006977F4">
              <w:t>Neonatal mortality</w:t>
            </w:r>
          </w:p>
        </w:tc>
        <w:tc>
          <w:tcPr>
            <w:tcW w:w="4950" w:type="dxa"/>
          </w:tcPr>
          <w:p w:rsidR="00E9215F" w:rsidRPr="006977F4" w:rsidRDefault="00E9215F" w:rsidP="007F3322">
            <w:r w:rsidRPr="006977F4">
              <w:t>Infant sex</w:t>
            </w:r>
          </w:p>
        </w:tc>
        <w:tc>
          <w:tcPr>
            <w:tcW w:w="6030" w:type="dxa"/>
          </w:tcPr>
          <w:p w:rsidR="00E9215F" w:rsidRPr="006977F4" w:rsidRDefault="00E9215F" w:rsidP="007F3322">
            <w:r w:rsidRPr="006977F4">
              <w:t>N/A</w:t>
            </w:r>
          </w:p>
        </w:tc>
      </w:tr>
      <w:tr w:rsidR="00E9215F" w:rsidRPr="006977F4" w:rsidTr="007F3322">
        <w:tc>
          <w:tcPr>
            <w:tcW w:w="2515" w:type="dxa"/>
          </w:tcPr>
          <w:p w:rsidR="00E9215F" w:rsidRPr="006977F4" w:rsidRDefault="00E9215F" w:rsidP="007F3322">
            <w:r w:rsidRPr="006977F4">
              <w:t>6-month mortality</w:t>
            </w:r>
          </w:p>
        </w:tc>
        <w:tc>
          <w:tcPr>
            <w:tcW w:w="4950" w:type="dxa"/>
          </w:tcPr>
          <w:p w:rsidR="00E9215F" w:rsidRPr="006977F4" w:rsidRDefault="00E9215F" w:rsidP="007F3322">
            <w:r w:rsidRPr="006977F4">
              <w:t>Maternal anemia at enrollment</w:t>
            </w:r>
          </w:p>
          <w:p w:rsidR="00E9215F" w:rsidRPr="006977F4" w:rsidRDefault="00E9215F" w:rsidP="007F3322"/>
        </w:tc>
        <w:tc>
          <w:tcPr>
            <w:tcW w:w="6030" w:type="dxa"/>
          </w:tcPr>
          <w:p w:rsidR="00E9215F" w:rsidRPr="006977F4" w:rsidRDefault="00E9215F" w:rsidP="007F3322">
            <w:r w:rsidRPr="006977F4">
              <w:t>Presence of skilled birth attendant</w:t>
            </w:r>
          </w:p>
          <w:p w:rsidR="00E9215F" w:rsidRPr="006977F4" w:rsidRDefault="00E9215F" w:rsidP="007F3322">
            <w:r w:rsidRPr="006977F4">
              <w:t>Reason: Both factors are likely associated; measures of maternal anemia more standardized and more likely to be available</w:t>
            </w:r>
          </w:p>
        </w:tc>
      </w:tr>
      <w:tr w:rsidR="00E9215F" w:rsidRPr="006977F4" w:rsidTr="007F3322">
        <w:tc>
          <w:tcPr>
            <w:tcW w:w="2515" w:type="dxa"/>
          </w:tcPr>
          <w:p w:rsidR="00E9215F" w:rsidRDefault="00E9215F" w:rsidP="007F3322"/>
          <w:p w:rsidR="00E9215F" w:rsidRPr="006977F4" w:rsidRDefault="00E9215F" w:rsidP="007F3322">
            <w:r w:rsidRPr="006977F4">
              <w:t>Infant mortality</w:t>
            </w:r>
          </w:p>
        </w:tc>
        <w:tc>
          <w:tcPr>
            <w:tcW w:w="4950" w:type="dxa"/>
          </w:tcPr>
          <w:p w:rsidR="00E9215F" w:rsidRDefault="00E9215F" w:rsidP="007F3322"/>
          <w:p w:rsidR="00E9215F" w:rsidRPr="006977F4" w:rsidRDefault="00E9215F" w:rsidP="007F3322">
            <w:r w:rsidRPr="006977F4">
              <w:t xml:space="preserve">Infant sex </w:t>
            </w:r>
          </w:p>
        </w:tc>
        <w:tc>
          <w:tcPr>
            <w:tcW w:w="6030" w:type="dxa"/>
          </w:tcPr>
          <w:p w:rsidR="00E9215F" w:rsidRPr="006977F4" w:rsidRDefault="00E9215F" w:rsidP="007F3322">
            <w:r w:rsidRPr="006977F4">
              <w:t xml:space="preserve">Adherence </w:t>
            </w:r>
          </w:p>
          <w:p w:rsidR="00E9215F" w:rsidRPr="006977F4" w:rsidRDefault="00E9215F" w:rsidP="007F3322">
            <w:r w:rsidRPr="006977F4">
              <w:t>Reason: Coverage data in DHS could be used as a proxy but difficult to interpret</w:t>
            </w:r>
          </w:p>
        </w:tc>
      </w:tr>
      <w:tr w:rsidR="00E9215F" w:rsidRPr="006977F4" w:rsidTr="007F3322">
        <w:tc>
          <w:tcPr>
            <w:tcW w:w="2515" w:type="dxa"/>
          </w:tcPr>
          <w:p w:rsidR="00E9215F" w:rsidRDefault="00E9215F" w:rsidP="007F3322"/>
          <w:p w:rsidR="00E9215F" w:rsidRPr="006977F4" w:rsidRDefault="00E9215F" w:rsidP="007F3322">
            <w:r w:rsidRPr="006977F4">
              <w:t>Low birth weight</w:t>
            </w:r>
          </w:p>
        </w:tc>
        <w:tc>
          <w:tcPr>
            <w:tcW w:w="4950" w:type="dxa"/>
          </w:tcPr>
          <w:p w:rsidR="00E9215F" w:rsidRDefault="00E9215F" w:rsidP="007F3322"/>
          <w:p w:rsidR="00E9215F" w:rsidRPr="006977F4" w:rsidRDefault="00E9215F" w:rsidP="007F3322">
            <w:r w:rsidRPr="006977F4">
              <w:t>Maternal anemia at enrollment</w:t>
            </w:r>
          </w:p>
        </w:tc>
        <w:tc>
          <w:tcPr>
            <w:tcW w:w="6030" w:type="dxa"/>
          </w:tcPr>
          <w:p w:rsidR="00E9215F" w:rsidRPr="006977F4" w:rsidRDefault="00E9215F" w:rsidP="007F3322">
            <w:r w:rsidRPr="006977F4">
              <w:t>Maternal education</w:t>
            </w:r>
          </w:p>
          <w:p w:rsidR="00E9215F" w:rsidRPr="006977F4" w:rsidRDefault="00E9215F" w:rsidP="007F3322">
            <w:r w:rsidRPr="006977F4">
              <w:t>Reason: Maternal education likely associated with selected effect modifier. Challenges with obtaining this data in a non-trial setting.</w:t>
            </w:r>
          </w:p>
        </w:tc>
      </w:tr>
      <w:tr w:rsidR="00E9215F" w:rsidRPr="006977F4" w:rsidTr="007F3322">
        <w:tc>
          <w:tcPr>
            <w:tcW w:w="2515" w:type="dxa"/>
          </w:tcPr>
          <w:p w:rsidR="00E9215F" w:rsidRDefault="00E9215F" w:rsidP="007F3322"/>
          <w:p w:rsidR="00E9215F" w:rsidRPr="006977F4" w:rsidRDefault="00E9215F" w:rsidP="007F3322">
            <w:r w:rsidRPr="006977F4">
              <w:t>Preterm</w:t>
            </w:r>
          </w:p>
        </w:tc>
        <w:tc>
          <w:tcPr>
            <w:tcW w:w="4950" w:type="dxa"/>
          </w:tcPr>
          <w:p w:rsidR="00E9215F" w:rsidRDefault="00E9215F" w:rsidP="007F3322"/>
          <w:p w:rsidR="00E9215F" w:rsidRPr="006977F4" w:rsidRDefault="00E9215F" w:rsidP="007F3322">
            <w:r w:rsidRPr="006977F4">
              <w:t xml:space="preserve">Maternal underweight at enrollment </w:t>
            </w:r>
          </w:p>
        </w:tc>
        <w:tc>
          <w:tcPr>
            <w:tcW w:w="6030" w:type="dxa"/>
          </w:tcPr>
          <w:p w:rsidR="00E9215F" w:rsidRPr="006977F4" w:rsidRDefault="00E9215F" w:rsidP="007F3322">
            <w:r w:rsidRPr="006977F4">
              <w:t>Gestational age at randomization</w:t>
            </w:r>
          </w:p>
          <w:p w:rsidR="00E9215F" w:rsidRPr="006977F4" w:rsidRDefault="00E9215F" w:rsidP="007F3322">
            <w:r w:rsidRPr="006977F4">
              <w:t>Reason: Likely associated with selected effected modifier. Challenges with obtaining this data in a non-trial setting.</w:t>
            </w:r>
          </w:p>
        </w:tc>
      </w:tr>
      <w:tr w:rsidR="00E9215F" w:rsidRPr="004730FC" w:rsidTr="007F3322">
        <w:tc>
          <w:tcPr>
            <w:tcW w:w="2515" w:type="dxa"/>
          </w:tcPr>
          <w:p w:rsidR="00E9215F" w:rsidRPr="004730FC" w:rsidRDefault="00E9215F" w:rsidP="007F3322">
            <w:r w:rsidRPr="004730FC">
              <w:t>Small-for-gestational age (</w:t>
            </w:r>
            <w:proofErr w:type="spellStart"/>
            <w:r w:rsidRPr="004730FC">
              <w:t>Oken</w:t>
            </w:r>
            <w:proofErr w:type="spellEnd"/>
            <w:r w:rsidRPr="004730FC">
              <w:t>)</w:t>
            </w:r>
            <w:r w:rsidRPr="00A438EC">
              <w:rPr>
                <w:vertAlign w:val="superscript"/>
              </w:rPr>
              <w:t>2</w:t>
            </w:r>
          </w:p>
        </w:tc>
        <w:tc>
          <w:tcPr>
            <w:tcW w:w="4950" w:type="dxa"/>
          </w:tcPr>
          <w:p w:rsidR="00E9215F" w:rsidRPr="004730FC" w:rsidRDefault="00E9215F" w:rsidP="007F3322">
            <w:r w:rsidRPr="004730FC">
              <w:t>Maternal anemia at enrollment</w:t>
            </w:r>
          </w:p>
        </w:tc>
        <w:tc>
          <w:tcPr>
            <w:tcW w:w="6030" w:type="dxa"/>
          </w:tcPr>
          <w:p w:rsidR="00E9215F" w:rsidRPr="004730FC" w:rsidRDefault="00E9215F" w:rsidP="007F3322">
            <w:r w:rsidRPr="004730FC">
              <w:t>Gestational age at randomization</w:t>
            </w:r>
          </w:p>
          <w:p w:rsidR="00E9215F" w:rsidRPr="004730FC" w:rsidRDefault="00E9215F" w:rsidP="007F3322">
            <w:r w:rsidRPr="004730FC">
              <w:t>Reason: Likely associated with selected effected modifier. Challenges with obtaining this data in a non-trial setting.</w:t>
            </w:r>
          </w:p>
        </w:tc>
      </w:tr>
    </w:tbl>
    <w:p w:rsidR="00E9215F" w:rsidRPr="004730FC" w:rsidRDefault="00E9215F" w:rsidP="00E9215F">
      <w:pPr>
        <w:spacing w:after="0" w:line="240" w:lineRule="auto"/>
        <w:ind w:left="90" w:hanging="90"/>
      </w:pPr>
      <w:r w:rsidRPr="00A438EC">
        <w:rPr>
          <w:vertAlign w:val="superscript"/>
        </w:rPr>
        <w:t>1</w:t>
      </w:r>
      <w:r w:rsidRPr="004730FC">
        <w:t xml:space="preserve">Data </w:t>
      </w:r>
      <w:r>
        <w:t xml:space="preserve">on effect modifiers </w:t>
      </w:r>
      <w:r w:rsidRPr="004730FC">
        <w:t xml:space="preserve">for very low birth weight and very preterm birth </w:t>
      </w:r>
      <w:proofErr w:type="gramStart"/>
      <w:r w:rsidRPr="004730FC">
        <w:t>were not provided</w:t>
      </w:r>
      <w:proofErr w:type="gramEnd"/>
      <w:r w:rsidRPr="004730FC">
        <w:t xml:space="preserve"> in the equal</w:t>
      </w:r>
      <w:r>
        <w:t>-</w:t>
      </w:r>
      <w:r w:rsidRPr="004730FC">
        <w:t xml:space="preserve">dose </w:t>
      </w:r>
      <w:r>
        <w:t>trial results reported in Smith et al. (2017)</w:t>
      </w:r>
    </w:p>
    <w:p w:rsidR="00E9215F" w:rsidRPr="004730FC" w:rsidRDefault="00E9215F" w:rsidP="00E9215F">
      <w:pPr>
        <w:pStyle w:val="CommentText"/>
        <w:spacing w:after="0"/>
        <w:ind w:left="90" w:hanging="90"/>
        <w:rPr>
          <w:sz w:val="22"/>
          <w:szCs w:val="22"/>
        </w:rPr>
      </w:pPr>
      <w:r w:rsidRPr="00A438EC">
        <w:rPr>
          <w:sz w:val="22"/>
          <w:szCs w:val="22"/>
          <w:vertAlign w:val="superscript"/>
        </w:rPr>
        <w:t>2</w:t>
      </w:r>
      <w:r w:rsidRPr="004730FC">
        <w:rPr>
          <w:sz w:val="22"/>
          <w:szCs w:val="22"/>
        </w:rPr>
        <w:t xml:space="preserve">Data </w:t>
      </w:r>
      <w:r>
        <w:rPr>
          <w:sz w:val="22"/>
          <w:szCs w:val="22"/>
        </w:rPr>
        <w:t xml:space="preserve">on effect modifiers </w:t>
      </w:r>
      <w:proofErr w:type="gramStart"/>
      <w:r w:rsidRPr="004730FC">
        <w:rPr>
          <w:sz w:val="22"/>
          <w:szCs w:val="22"/>
        </w:rPr>
        <w:t>were not provided</w:t>
      </w:r>
      <w:proofErr w:type="gramEnd"/>
      <w:r w:rsidRPr="004730FC">
        <w:rPr>
          <w:sz w:val="22"/>
          <w:szCs w:val="22"/>
        </w:rPr>
        <w:t xml:space="preserve"> for the Intergrowth standard (both SGA and LGA) in the equal</w:t>
      </w:r>
      <w:r>
        <w:rPr>
          <w:sz w:val="22"/>
          <w:szCs w:val="22"/>
        </w:rPr>
        <w:t>-</w:t>
      </w:r>
      <w:r w:rsidRPr="004730FC">
        <w:rPr>
          <w:sz w:val="22"/>
          <w:szCs w:val="22"/>
        </w:rPr>
        <w:t xml:space="preserve">dose trial </w:t>
      </w:r>
      <w:r>
        <w:rPr>
          <w:sz w:val="22"/>
          <w:szCs w:val="22"/>
        </w:rPr>
        <w:t>results reported in Smith et al. (2017)</w:t>
      </w:r>
    </w:p>
    <w:p w:rsidR="00E9215F" w:rsidRDefault="00E9215F" w:rsidP="00E9215F"/>
    <w:p w:rsidR="001E3FAF" w:rsidRDefault="001E3FAF">
      <w:bookmarkStart w:id="0" w:name="_GoBack"/>
      <w:bookmarkEnd w:id="0"/>
    </w:p>
    <w:sectPr w:rsidR="001E3FAF" w:rsidSect="00E921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15F"/>
    <w:rsid w:val="001E3FAF"/>
    <w:rsid w:val="00E9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D6220-C28C-4E01-9AEC-C23731198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92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5F"/>
    <w:rPr>
      <w:sz w:val="20"/>
      <w:szCs w:val="20"/>
    </w:rPr>
  </w:style>
  <w:style w:type="table" w:styleId="TableGrid">
    <w:name w:val="Table Grid"/>
    <w:basedOn w:val="TableNormal"/>
    <w:uiPriority w:val="39"/>
    <w:rsid w:val="00E92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B6622-4604-455D-A93D-86F0ABD28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les</dc:creator>
  <cp:keywords/>
  <dc:description/>
  <cp:lastModifiedBy>rengles</cp:lastModifiedBy>
  <cp:revision>1</cp:revision>
  <dcterms:created xsi:type="dcterms:W3CDTF">2019-03-05T05:39:00Z</dcterms:created>
  <dcterms:modified xsi:type="dcterms:W3CDTF">2019-03-05T05:39:00Z</dcterms:modified>
</cp:coreProperties>
</file>